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0C711" w14:textId="4A9DEFC0" w:rsidR="00F82C20" w:rsidRPr="00F04CBF" w:rsidRDefault="00D9364A" w:rsidP="00A507EB">
      <w:pPr>
        <w:pStyle w:val="Heading1"/>
        <w:rPr>
          <w:lang w:val="en-GB"/>
        </w:rPr>
      </w:pPr>
      <w:r>
        <w:rPr>
          <w:lang w:val="en-GB"/>
        </w:rPr>
        <w:t>Additional file 5</w:t>
      </w:r>
      <w:r w:rsidR="00F82C20" w:rsidRPr="00F04CBF">
        <w:rPr>
          <w:lang w:val="en-GB"/>
        </w:rPr>
        <w:t>: Published trial data used in reviews of intermediate composite outcomes</w:t>
      </w:r>
    </w:p>
    <w:p w14:paraId="2B91B18A" w14:textId="77777777" w:rsidR="00F82C20" w:rsidRPr="00F04CBF" w:rsidRDefault="00F82C20" w:rsidP="00F82C20">
      <w:pPr>
        <w:rPr>
          <w:lang w:val="en-GB"/>
        </w:rPr>
      </w:pPr>
    </w:p>
    <w:tbl>
      <w:tblPr>
        <w:tblW w:w="12181" w:type="dxa"/>
        <w:tblInd w:w="93" w:type="dxa"/>
        <w:tblLook w:val="04A0" w:firstRow="1" w:lastRow="0" w:firstColumn="1" w:lastColumn="0" w:noHBand="0" w:noVBand="1"/>
      </w:tblPr>
      <w:tblGrid>
        <w:gridCol w:w="1467"/>
        <w:gridCol w:w="2246"/>
        <w:gridCol w:w="2180"/>
        <w:gridCol w:w="2430"/>
        <w:gridCol w:w="1215"/>
        <w:gridCol w:w="1002"/>
        <w:gridCol w:w="1641"/>
      </w:tblGrid>
      <w:tr w:rsidR="007809F3" w:rsidRPr="00F04CBF" w14:paraId="38A1A52E" w14:textId="77777777" w:rsidTr="003F4986">
        <w:trPr>
          <w:trHeight w:val="6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D739" w14:textId="2554F7E3" w:rsidR="007809F3" w:rsidRPr="00F04CBF" w:rsidRDefault="00F66AB6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ial name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F8F327" w14:textId="6E6E56B5" w:rsidR="007809F3" w:rsidRPr="00F04CBF" w:rsidRDefault="007809F3" w:rsidP="003F498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rce reference</w:t>
            </w:r>
            <w:r w:rsidR="003F49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E618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dentifier</w:t>
            </w:r>
            <w:r w:rsidR="006967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year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4528D" w14:textId="5D8F36C1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  <w:r w:rsidR="00CF4E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*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F9A0F" w14:textId="77777777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utcome name:</w:t>
            </w:r>
          </w:p>
          <w:p w14:paraId="5185D2B8" w14:textId="77777777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ponent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B4B3" w14:textId="77777777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eatment</w:t>
            </w:r>
          </w:p>
          <w:p w14:paraId="74ADE5B4" w14:textId="77777777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/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30D0" w14:textId="77777777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rol</w:t>
            </w:r>
          </w:p>
          <w:p w14:paraId="4227704E" w14:textId="77777777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/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C4AE1" w14:textId="77777777" w:rsidR="007809F3" w:rsidRPr="00F04CBF" w:rsidRDefault="007809F3" w:rsidP="00022A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R (95% CI)</w:t>
            </w:r>
          </w:p>
        </w:tc>
      </w:tr>
      <w:tr w:rsidR="000F597F" w:rsidRPr="00F04CBF" w14:paraId="2AD73FAA" w14:textId="77777777" w:rsidTr="003F4986">
        <w:trPr>
          <w:trHeight w:val="300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C4AB0E6" w14:textId="191F9C31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ETUG 15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</w:tcPr>
          <w:p w14:paraId="3F1E057D" w14:textId="0424049A" w:rsidR="000F597F" w:rsidRPr="00F04CBF" w:rsidRDefault="000F597F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MID: </w:t>
            </w: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306100</w:t>
            </w:r>
            <w:r w:rsidR="005700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2013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39ED9D" w14:textId="3195139C" w:rsidR="000F597F" w:rsidRPr="00F04CBF" w:rsidRDefault="000F597F" w:rsidP="007809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55D7502" w14:textId="77777777" w:rsidR="000F597F" w:rsidRPr="00F04CBF" w:rsidRDefault="000F597F" w:rsidP="007809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PFS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ne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3D5E8074" w14:textId="77777777" w:rsidR="000F597F" w:rsidRPr="00F04CBF" w:rsidRDefault="000F597F" w:rsidP="007809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19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72BADA" w14:textId="77777777" w:rsidR="000F597F" w:rsidRPr="00F04CBF" w:rsidRDefault="000F597F" w:rsidP="007809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19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773FCB" w14:textId="77777777" w:rsidR="000F597F" w:rsidRPr="00F04CBF" w:rsidRDefault="000F597F" w:rsidP="007809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 (0.57, 0.91)</w:t>
            </w:r>
          </w:p>
        </w:tc>
      </w:tr>
      <w:tr w:rsidR="000F597F" w:rsidRPr="00F04CBF" w14:paraId="450B9A8F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3E418A" w14:textId="22A632D4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 w:val="restart"/>
            <w:tcBorders>
              <w:left w:val="nil"/>
              <w:right w:val="nil"/>
            </w:tcBorders>
          </w:tcPr>
          <w:p w14:paraId="0A653768" w14:textId="1985740C" w:rsidR="000F597F" w:rsidRDefault="000F597F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6610858</w:t>
            </w:r>
            <w:r w:rsidR="005700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2016)</w:t>
            </w:r>
          </w:p>
        </w:tc>
        <w:tc>
          <w:tcPr>
            <w:tcW w:w="21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0B5650" w14:textId="69CC4F81" w:rsidR="000F597F" w:rsidRPr="00F04CBF" w:rsidRDefault="000F597F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  <w:r w:rsidR="005700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LTFU)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FB2A7C" w14:textId="2CC99604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PFS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d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5F998E58" w14:textId="4C8CEFCB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19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F6A1C2" w14:textId="55D81E81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193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A85683" w14:textId="5F1719F2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 (0.54, 0.84)</w:t>
            </w:r>
          </w:p>
        </w:tc>
      </w:tr>
      <w:tr w:rsidR="000F597F" w:rsidRPr="00F04CBF" w14:paraId="67FF382F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9B5DE6" w14:textId="5C5DB73F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6E1B85" w14:textId="07685A58" w:rsidR="000F597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22846C" w14:textId="65FC1FD2" w:rsidR="000F597F" w:rsidRPr="00F04CBF" w:rsidRDefault="000F597F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  <w:r w:rsidR="005700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LTFU, HVD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F0B88" w14:textId="0F16D8A4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PFS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d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AA5A9D" w14:textId="7A81B4DC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92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31CC3" w14:textId="5D045F58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91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535C0E" w14:textId="0BCAA3E4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1 (0.44, 0.83)</w:t>
            </w:r>
          </w:p>
        </w:tc>
      </w:tr>
      <w:tr w:rsidR="000F597F" w:rsidRPr="00F04CBF" w14:paraId="7F84547D" w14:textId="77777777" w:rsidTr="003F4986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22C56" w14:textId="53698445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LGB 90202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8E0A0" w14:textId="352F7DF7" w:rsidR="000F597F" w:rsidRPr="00F04CBF" w:rsidRDefault="000F597F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4590644</w:t>
            </w:r>
            <w:r w:rsidR="005700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2014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8B4FC" w14:textId="7DC560A0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Z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3E8D0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ne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572F0E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/32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B50E77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0/32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8D806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 (0.74, 1.07)</w:t>
            </w:r>
          </w:p>
        </w:tc>
      </w:tr>
      <w:tr w:rsidR="000F597F" w:rsidRPr="00F04CBF" w14:paraId="678E2341" w14:textId="77777777" w:rsidTr="003F4986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A3859" w14:textId="16D9760E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ETUG 12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19B83" w14:textId="73EB8B63" w:rsidR="000F597F" w:rsidRPr="00F04CBF" w:rsidRDefault="000F597F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09F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6028518</w:t>
            </w:r>
            <w:r w:rsidR="0057003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2015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F2087D" w14:textId="0D6E0F6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 + 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C91C8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d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B16E8F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8/20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EB5A09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1/20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E9EF4C" w14:textId="77777777" w:rsidR="000F597F" w:rsidRPr="00F04CBF" w:rsidRDefault="000F597F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 (0.54, 0.94)</w:t>
            </w:r>
          </w:p>
        </w:tc>
      </w:tr>
      <w:tr w:rsidR="001B757B" w:rsidRPr="00F04CBF" w14:paraId="74547400" w14:textId="77777777" w:rsidTr="001B757B">
        <w:trPr>
          <w:trHeight w:val="300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EB5CFD" w14:textId="12042BBA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AARTED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95479" w14:textId="3147499D" w:rsidR="001B757B" w:rsidRPr="00F04CBF" w:rsidRDefault="001B757B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16EF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624487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5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76908BF" w14:textId="1FC7DA2B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3812B33" w14:textId="77777777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PC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dP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6D633CFC" w14:textId="77777777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39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277A3F" w14:textId="77777777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39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898F89" w14:textId="77777777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1 (0.51, 0.72)</w:t>
            </w:r>
          </w:p>
        </w:tc>
      </w:tr>
      <w:tr w:rsidR="001B757B" w:rsidRPr="00F04CBF" w14:paraId="65AD3B5A" w14:textId="77777777" w:rsidTr="001B757B">
        <w:trPr>
          <w:trHeight w:val="300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04BC7F" w14:textId="77777777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</w:tcPr>
          <w:p w14:paraId="3508971D" w14:textId="77777777" w:rsidR="001B757B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OI: 10.1093/</w:t>
            </w:r>
            <w:proofErr w:type="spellStart"/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nonc</w:t>
            </w:r>
            <w:proofErr w:type="spellEnd"/>
          </w:p>
          <w:p w14:paraId="23C05624" w14:textId="348E9159" w:rsidR="001B757B" w:rsidRPr="00816EFA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mdw372.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*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B55C40" w14:textId="71B05EDC" w:rsidR="001B757B" w:rsidRPr="00F04CBF" w:rsidRDefault="001B757B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TFU)</w:t>
            </w:r>
          </w:p>
        </w:tc>
        <w:tc>
          <w:tcPr>
            <w:tcW w:w="2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CA0CD6D" w14:textId="1E509295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PC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dP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FF5C80F" w14:textId="141411D5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7/397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8ABC9" w14:textId="60FCD897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03/393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B30AAB" w14:textId="5F0E0C3E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1 (0.52, 0.73)</w:t>
            </w:r>
          </w:p>
        </w:tc>
      </w:tr>
      <w:tr w:rsidR="001B757B" w:rsidRPr="00F04CBF" w14:paraId="1309CBC2" w14:textId="77777777" w:rsidTr="00464F9A">
        <w:trPr>
          <w:trHeight w:val="300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5317B" w14:textId="77777777" w:rsidR="001B757B" w:rsidRPr="00F04CBF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681A18" w14:textId="77777777" w:rsidR="001B757B" w:rsidRPr="00852706" w:rsidRDefault="001B757B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BDDF77" w14:textId="07EC5AAE" w:rsidR="001B757B" w:rsidRPr="00F04CBF" w:rsidRDefault="001B757B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LTFU, HV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29C6B" w14:textId="11A826CD" w:rsidR="001B757B" w:rsidRPr="00F04CBF" w:rsidRDefault="00D86EF2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PFS</w:t>
            </w:r>
            <w:proofErr w:type="spellEnd"/>
            <w:r w:rsidR="001B757B"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neP</w:t>
            </w:r>
            <w:proofErr w:type="spellEnd"/>
            <w:r w:rsidR="001B757B"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="001B757B"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A77396" w14:textId="2BF23813" w:rsidR="001B757B" w:rsidRPr="00F04CBF" w:rsidRDefault="00D86EF2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2</w:t>
            </w:r>
            <w:r w:rsidR="001B757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  <w:r w:rsidR="00FB5DE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A1C9A" w14:textId="1D380019" w:rsidR="001B757B" w:rsidRPr="00F04CBF" w:rsidRDefault="00D86EF2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  <w:r w:rsidR="00FB5DE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25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83B5B" w14:textId="0506D6AE" w:rsidR="001B757B" w:rsidRPr="00F04CBF" w:rsidRDefault="00FB5DE6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  <w:r w:rsidR="00D86E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0.4</w:t>
            </w:r>
            <w:r w:rsidR="00D86E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0.</w:t>
            </w:r>
            <w:r w:rsidR="00D86E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7003A" w:rsidRPr="00F04CBF" w14:paraId="2E1F7FA3" w14:textId="77777777" w:rsidTr="003F4986">
        <w:trPr>
          <w:trHeight w:val="300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839F93" w14:textId="7FC646D1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MPEDE M1</w:t>
            </w:r>
          </w:p>
          <w:p w14:paraId="1680B661" w14:textId="39657BE4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4034B1" w14:textId="2720ACF0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D4C9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67192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6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C6C4" w14:textId="4187A135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Do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4B3E91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c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AC3A22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2/36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F1520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85/72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A403E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1 (0.53, 0.71)</w:t>
            </w:r>
          </w:p>
        </w:tc>
      </w:tr>
      <w:tr w:rsidR="0057003A" w:rsidRPr="00F04CBF" w14:paraId="02F2C640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9706676" w14:textId="6963F38F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/>
            <w:tcBorders>
              <w:left w:val="nil"/>
              <w:right w:val="nil"/>
            </w:tcBorders>
          </w:tcPr>
          <w:p w14:paraId="5131BE09" w14:textId="00F4AFF1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24D1C" w14:textId="393213E3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ZA + Do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753424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c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A5E246A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4/3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7E075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85/7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ABC34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 (0.52, 0.69)</w:t>
            </w:r>
          </w:p>
        </w:tc>
      </w:tr>
      <w:tr w:rsidR="0057003A" w:rsidRPr="00F04CBF" w14:paraId="76D916CE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AC30EF" w14:textId="4D2F7A3D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/>
            <w:tcBorders>
              <w:left w:val="nil"/>
              <w:bottom w:val="nil"/>
              <w:right w:val="nil"/>
            </w:tcBorders>
          </w:tcPr>
          <w:p w14:paraId="4716EDB9" w14:textId="14A9C81F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97B4A" w14:textId="7C543F8D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Z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9B8A72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c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1AF29B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86/3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A112E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85/7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E8B5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 (0.78, 1.03)</w:t>
            </w:r>
          </w:p>
        </w:tc>
      </w:tr>
      <w:tr w:rsidR="0057003A" w:rsidRPr="00F04CBF" w14:paraId="2F0BD938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4CDFBD" w14:textId="5CC81C68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</w:tcPr>
          <w:p w14:paraId="10A7DDE2" w14:textId="6128F420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527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83005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E3FA9" w14:textId="0F998C4B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DT +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e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9D1986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c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E90F6F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1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1E293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3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E05A9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 (0.71, 1.04)</w:t>
            </w:r>
          </w:p>
        </w:tc>
      </w:tr>
      <w:tr w:rsidR="0057003A" w:rsidRPr="00F04CBF" w14:paraId="0F171AF1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499155A" w14:textId="436A1910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/>
            <w:tcBorders>
              <w:left w:val="nil"/>
              <w:bottom w:val="nil"/>
              <w:right w:val="nil"/>
            </w:tcBorders>
          </w:tcPr>
          <w:p w14:paraId="4BBC9817" w14:textId="38007B11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94EAF" w14:textId="12F7E944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DT + ZA +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e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8C4946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c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E3B0A8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1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D2001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3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1B3AF" w14:textId="77777777" w:rsidR="0057003A" w:rsidRPr="00F04CBF" w:rsidRDefault="0057003A" w:rsidP="000F597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 (0.63, 0.93)</w:t>
            </w:r>
          </w:p>
        </w:tc>
      </w:tr>
      <w:tr w:rsidR="0057003A" w:rsidRPr="00F04CBF" w14:paraId="2AB23745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4B2C10" w14:textId="4FF479B2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FE64C5C" w14:textId="23ACA53C" w:rsidR="0057003A" w:rsidRPr="00852706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1608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85786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C4A81" w14:textId="148BCF7A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AA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92EB9D" w14:textId="52A33098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c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65BB14" w14:textId="598C16AD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0/5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6D9CA" w14:textId="6E4ED46B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93/5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DE6F6" w14:textId="61380A73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 (0.26, 0.37)</w:t>
            </w:r>
          </w:p>
        </w:tc>
      </w:tr>
      <w:tr w:rsidR="0057003A" w:rsidRPr="00F04CBF" w14:paraId="23543BFA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68052E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BADE6" w14:textId="429F2F6C" w:rsidR="0057003A" w:rsidRPr="00616083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A030C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95291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DE9DF" w14:textId="77777777" w:rsidR="0057003A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+AAP vs</w:t>
            </w:r>
          </w:p>
          <w:p w14:paraId="786B1184" w14:textId="3661D339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+Do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BE14D" w14:textId="61F108EC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FS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c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4F13A1" w14:textId="76F0300E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9/2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0B3FF" w14:textId="77707F9F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9/11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6136E" w14:textId="31DCDE64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 (0.42, 0.75)</w:t>
            </w:r>
          </w:p>
        </w:tc>
      </w:tr>
      <w:tr w:rsidR="0057003A" w:rsidRPr="00F04CBF" w14:paraId="57B11641" w14:textId="77777777" w:rsidTr="002A6603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14547" w14:textId="53E1830D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APCA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1883B" w14:textId="75A2E2B3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14EA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76146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7C118" w14:textId="1D2381A6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Z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768D1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TF: PSA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in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neS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D157D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4/10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2E14AE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8/11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DC40DB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 (0.57, 1.00)</w:t>
            </w:r>
          </w:p>
        </w:tc>
      </w:tr>
      <w:tr w:rsidR="002A6603" w:rsidRPr="00F04CBF" w14:paraId="48DDCF75" w14:textId="77777777" w:rsidTr="009058C7">
        <w:trPr>
          <w:trHeight w:val="300"/>
        </w:trPr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A19B37" w14:textId="0DD37F55" w:rsidR="002A6603" w:rsidRPr="007809F3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FF965D" w14:textId="1B1E9EE5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19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2857860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7)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FF1594" w14:textId="22699ED8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AA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B98CC" w14:textId="77777777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PFS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d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518F46" w14:textId="77777777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9/59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16A4" w14:textId="77777777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54/60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83D8" w14:textId="77777777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7 (0.39, 0.55)</w:t>
            </w:r>
          </w:p>
        </w:tc>
      </w:tr>
      <w:tr w:rsidR="002A6603" w:rsidRPr="00F04CBF" w14:paraId="099E335A" w14:textId="77777777" w:rsidTr="002A6603">
        <w:trPr>
          <w:trHeight w:val="300"/>
        </w:trPr>
        <w:tc>
          <w:tcPr>
            <w:tcW w:w="146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7A2050" w14:textId="77777777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vMerge/>
            <w:tcBorders>
              <w:left w:val="nil"/>
              <w:bottom w:val="nil"/>
              <w:right w:val="nil"/>
            </w:tcBorders>
          </w:tcPr>
          <w:p w14:paraId="75369804" w14:textId="77777777" w:rsidR="002A6603" w:rsidRPr="003A1900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72D481" w14:textId="77777777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4F26DD" w14:textId="7CE3ED18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SA</w:t>
            </w:r>
          </w:p>
        </w:tc>
        <w:tc>
          <w:tcPr>
            <w:tcW w:w="121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92C980" w14:textId="5F37E872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597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48E57B" w14:textId="2A36DFEE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60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985914" w14:textId="69E6B9A5" w:rsidR="002A6603" w:rsidRPr="00F04CBF" w:rsidRDefault="002A6603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 (0.26, 0.35)</w:t>
            </w:r>
          </w:p>
        </w:tc>
      </w:tr>
      <w:tr w:rsidR="0057003A" w:rsidRPr="00F04CBF" w14:paraId="32C65029" w14:textId="77777777" w:rsidTr="003F4986">
        <w:trPr>
          <w:trHeight w:val="300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6C9B1E" w14:textId="120B99AA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1537D" w14:textId="3D9CD2A1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190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MID: 3021897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2DA08D" w14:textId="1DE69190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DT + AA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HV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51165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PFS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proofErr w:type="spellStart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dP</w:t>
            </w:r>
            <w:proofErr w:type="spellEnd"/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D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29372B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4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6408B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/47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56D8C2" w14:textId="77777777" w:rsidR="0057003A" w:rsidRPr="00F04CBF" w:rsidRDefault="0057003A" w:rsidP="005700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4CB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3 (0.36, 0.52)</w:t>
            </w:r>
          </w:p>
        </w:tc>
      </w:tr>
    </w:tbl>
    <w:p w14:paraId="27FC6D07" w14:textId="6FE4BAFA" w:rsidR="00CF4E40" w:rsidRDefault="00CF4E40" w:rsidP="00CF4E40">
      <w:pPr>
        <w:spacing w:before="20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</w:t>
      </w:r>
      <w:proofErr w:type="gramStart"/>
      <w:r w:rsidRPr="00CF4E40">
        <w:rPr>
          <w:sz w:val="20"/>
          <w:szCs w:val="20"/>
          <w:lang w:val="en-GB"/>
        </w:rPr>
        <w:t>v</w:t>
      </w:r>
      <w:r>
        <w:rPr>
          <w:sz w:val="20"/>
          <w:szCs w:val="20"/>
          <w:lang w:val="en-GB"/>
        </w:rPr>
        <w:t>ersus</w:t>
      </w:r>
      <w:proofErr w:type="gramEnd"/>
      <w:r w:rsidRPr="00CF4E40">
        <w:rPr>
          <w:sz w:val="20"/>
          <w:szCs w:val="20"/>
          <w:lang w:val="en-GB"/>
        </w:rPr>
        <w:t xml:space="preserve"> ADT alone</w:t>
      </w:r>
      <w:r>
        <w:rPr>
          <w:sz w:val="20"/>
          <w:szCs w:val="20"/>
          <w:lang w:val="en-GB"/>
        </w:rPr>
        <w:t xml:space="preserve"> except for the STAMPEDE M1 direct comparison of ADT+AAP vs </w:t>
      </w:r>
      <w:proofErr w:type="spellStart"/>
      <w:r>
        <w:rPr>
          <w:sz w:val="20"/>
          <w:szCs w:val="20"/>
          <w:lang w:val="en-GB"/>
        </w:rPr>
        <w:t>ADT+Doc</w:t>
      </w:r>
      <w:proofErr w:type="spellEnd"/>
      <w:r>
        <w:rPr>
          <w:sz w:val="20"/>
          <w:szCs w:val="20"/>
          <w:lang w:val="en-GB"/>
        </w:rPr>
        <w:t xml:space="preserve"> (</w:t>
      </w:r>
      <w:r w:rsidRPr="00CA030C">
        <w:rPr>
          <w:rFonts w:eastAsia="Times New Roman" w:cs="Times New Roman"/>
          <w:color w:val="000000"/>
          <w:sz w:val="20"/>
          <w:szCs w:val="20"/>
          <w:lang w:val="en-GB" w:eastAsia="en-GB"/>
        </w:rPr>
        <w:t>PMID: 29529169</w:t>
      </w:r>
      <w:r>
        <w:rPr>
          <w:rFonts w:eastAsia="Times New Roman" w:cs="Times New Roman"/>
          <w:color w:val="000000"/>
          <w:sz w:val="20"/>
          <w:szCs w:val="20"/>
          <w:lang w:val="en-GB" w:eastAsia="en-GB"/>
        </w:rPr>
        <w:t>).</w:t>
      </w:r>
    </w:p>
    <w:p w14:paraId="63EDF655" w14:textId="6A227FB2" w:rsidR="00F82C20" w:rsidRPr="00F04CBF" w:rsidRDefault="00F82C20" w:rsidP="00F82C20">
      <w:pPr>
        <w:spacing w:after="0"/>
        <w:rPr>
          <w:sz w:val="20"/>
          <w:szCs w:val="20"/>
          <w:lang w:val="en-GB"/>
        </w:rPr>
      </w:pPr>
      <w:r w:rsidRPr="00F04CBF">
        <w:rPr>
          <w:sz w:val="20"/>
          <w:szCs w:val="20"/>
          <w:lang w:val="en-GB"/>
        </w:rPr>
        <w:t xml:space="preserve">ADT = androgen deprivation therapy; Doc = docetaxel; ZA = zoledronic acid; AAP = abiraterone acetate; </w:t>
      </w:r>
      <w:proofErr w:type="spellStart"/>
      <w:r w:rsidRPr="00F04CBF">
        <w:rPr>
          <w:sz w:val="20"/>
          <w:szCs w:val="20"/>
          <w:lang w:val="en-GB"/>
        </w:rPr>
        <w:t>Cel</w:t>
      </w:r>
      <w:proofErr w:type="spellEnd"/>
      <w:r w:rsidRPr="00F04CBF">
        <w:rPr>
          <w:sz w:val="20"/>
          <w:szCs w:val="20"/>
          <w:lang w:val="en-GB"/>
        </w:rPr>
        <w:t xml:space="preserve"> = </w:t>
      </w:r>
      <w:proofErr w:type="spellStart"/>
      <w:r w:rsidRPr="00F04CBF">
        <w:rPr>
          <w:sz w:val="20"/>
          <w:szCs w:val="20"/>
          <w:lang w:val="en-GB"/>
        </w:rPr>
        <w:t>celcoxib</w:t>
      </w:r>
      <w:proofErr w:type="spellEnd"/>
      <w:r w:rsidRPr="00F04CBF">
        <w:rPr>
          <w:sz w:val="20"/>
          <w:szCs w:val="20"/>
          <w:lang w:val="en-GB"/>
        </w:rPr>
        <w:t xml:space="preserve">; SC = sodium clodronate; E = </w:t>
      </w:r>
      <w:proofErr w:type="spellStart"/>
      <w:r w:rsidRPr="00F04CBF">
        <w:rPr>
          <w:sz w:val="20"/>
          <w:szCs w:val="20"/>
          <w:lang w:val="en-GB"/>
        </w:rPr>
        <w:t>estramustine</w:t>
      </w:r>
      <w:proofErr w:type="spellEnd"/>
      <w:r w:rsidR="00CF4E40">
        <w:rPr>
          <w:sz w:val="20"/>
          <w:szCs w:val="20"/>
          <w:lang w:val="en-GB"/>
        </w:rPr>
        <w:t xml:space="preserve">; </w:t>
      </w:r>
      <w:r w:rsidRPr="00F04CBF">
        <w:rPr>
          <w:sz w:val="20"/>
          <w:szCs w:val="20"/>
          <w:lang w:val="en-GB"/>
        </w:rPr>
        <w:t xml:space="preserve">LTFU = long-term follow-up data; HVD = </w:t>
      </w:r>
      <w:r w:rsidR="002F7AE3">
        <w:rPr>
          <w:sz w:val="20"/>
          <w:szCs w:val="20"/>
          <w:lang w:val="en-GB"/>
        </w:rPr>
        <w:t xml:space="preserve">restricted to </w:t>
      </w:r>
      <w:r w:rsidR="00CF4E40">
        <w:rPr>
          <w:sz w:val="20"/>
          <w:szCs w:val="20"/>
          <w:lang w:val="en-GB"/>
        </w:rPr>
        <w:t>“</w:t>
      </w:r>
      <w:r w:rsidRPr="00F04CBF">
        <w:rPr>
          <w:sz w:val="20"/>
          <w:szCs w:val="20"/>
          <w:lang w:val="en-GB"/>
        </w:rPr>
        <w:t>high volume of disease</w:t>
      </w:r>
      <w:r w:rsidR="00CF4E40">
        <w:rPr>
          <w:sz w:val="20"/>
          <w:szCs w:val="20"/>
          <w:lang w:val="en-GB"/>
        </w:rPr>
        <w:t>” patient subgroup</w:t>
      </w:r>
    </w:p>
    <w:p w14:paraId="3B100C65" w14:textId="77777777" w:rsidR="00F82C20" w:rsidRPr="00F04CBF" w:rsidRDefault="00F82C20" w:rsidP="00F82C20">
      <w:pPr>
        <w:spacing w:after="0"/>
        <w:rPr>
          <w:sz w:val="20"/>
          <w:szCs w:val="20"/>
          <w:lang w:val="en-GB"/>
        </w:rPr>
      </w:pPr>
      <w:r w:rsidRPr="00F04CBF">
        <w:rPr>
          <w:sz w:val="20"/>
          <w:szCs w:val="20"/>
          <w:lang w:val="en-GB"/>
        </w:rPr>
        <w:t>FFS = failure-free survival; PFS = progression-free survival; RFS = relapse-free survival; TTF = time to treatment failure</w:t>
      </w:r>
    </w:p>
    <w:p w14:paraId="71B85FA5" w14:textId="77777777" w:rsidR="00F82C20" w:rsidRPr="00F04CBF" w:rsidRDefault="00F82C20" w:rsidP="00F82C20">
      <w:pPr>
        <w:spacing w:after="0"/>
        <w:rPr>
          <w:sz w:val="20"/>
          <w:szCs w:val="20"/>
          <w:lang w:val="en-GB"/>
        </w:rPr>
      </w:pPr>
      <w:proofErr w:type="spellStart"/>
      <w:r w:rsidRPr="00F04CBF">
        <w:rPr>
          <w:sz w:val="20"/>
          <w:szCs w:val="20"/>
          <w:lang w:val="en-GB"/>
        </w:rPr>
        <w:t>bPFS</w:t>
      </w:r>
      <w:proofErr w:type="spellEnd"/>
      <w:r w:rsidRPr="00F04CBF">
        <w:rPr>
          <w:sz w:val="20"/>
          <w:szCs w:val="20"/>
          <w:lang w:val="en-GB"/>
        </w:rPr>
        <w:t xml:space="preserve"> = biological PFS; </w:t>
      </w:r>
      <w:proofErr w:type="spellStart"/>
      <w:r w:rsidRPr="00F04CBF">
        <w:rPr>
          <w:sz w:val="20"/>
          <w:szCs w:val="20"/>
          <w:lang w:val="en-GB"/>
        </w:rPr>
        <w:t>rPFS</w:t>
      </w:r>
      <w:proofErr w:type="spellEnd"/>
      <w:r w:rsidRPr="00F04CBF">
        <w:rPr>
          <w:sz w:val="20"/>
          <w:szCs w:val="20"/>
          <w:lang w:val="en-GB"/>
        </w:rPr>
        <w:t xml:space="preserve"> = radiographic PFS; CRPC = castrate-</w:t>
      </w:r>
      <w:proofErr w:type="spellStart"/>
      <w:r w:rsidRPr="00F04CBF">
        <w:rPr>
          <w:sz w:val="20"/>
          <w:szCs w:val="20"/>
          <w:lang w:val="en-GB"/>
        </w:rPr>
        <w:t>resistatant</w:t>
      </w:r>
      <w:proofErr w:type="spellEnd"/>
      <w:r w:rsidRPr="00F04CBF">
        <w:rPr>
          <w:sz w:val="20"/>
          <w:szCs w:val="20"/>
          <w:lang w:val="en-GB"/>
        </w:rPr>
        <w:t xml:space="preserve"> prostate cancer</w:t>
      </w:r>
    </w:p>
    <w:p w14:paraId="493A3ECB" w14:textId="77777777" w:rsidR="00F82C20" w:rsidRPr="00F04CBF" w:rsidRDefault="00F82C20" w:rsidP="00F82C20">
      <w:pPr>
        <w:spacing w:after="0"/>
        <w:rPr>
          <w:sz w:val="20"/>
          <w:szCs w:val="20"/>
          <w:lang w:val="en-GB"/>
        </w:rPr>
      </w:pPr>
      <w:r w:rsidRPr="00F04CBF">
        <w:rPr>
          <w:sz w:val="20"/>
          <w:szCs w:val="20"/>
          <w:lang w:val="en-GB"/>
        </w:rPr>
        <w:lastRenderedPageBreak/>
        <w:t xml:space="preserve">PSA = progression on basis of PSA count; </w:t>
      </w:r>
      <w:proofErr w:type="spellStart"/>
      <w:r w:rsidRPr="00F04CBF">
        <w:rPr>
          <w:sz w:val="20"/>
          <w:szCs w:val="20"/>
          <w:lang w:val="en-GB"/>
        </w:rPr>
        <w:t>clinP</w:t>
      </w:r>
      <w:proofErr w:type="spellEnd"/>
      <w:r w:rsidRPr="00F04CBF">
        <w:rPr>
          <w:sz w:val="20"/>
          <w:szCs w:val="20"/>
          <w:lang w:val="en-GB"/>
        </w:rPr>
        <w:t xml:space="preserve"> = clinical progression; </w:t>
      </w:r>
      <w:proofErr w:type="spellStart"/>
      <w:r w:rsidRPr="00F04CBF">
        <w:rPr>
          <w:sz w:val="20"/>
          <w:szCs w:val="20"/>
          <w:lang w:val="en-GB"/>
        </w:rPr>
        <w:t>radP</w:t>
      </w:r>
      <w:proofErr w:type="spellEnd"/>
      <w:r w:rsidRPr="00F04CBF">
        <w:rPr>
          <w:sz w:val="20"/>
          <w:szCs w:val="20"/>
          <w:lang w:val="en-GB"/>
        </w:rPr>
        <w:t xml:space="preserve"> = radiographic progression; </w:t>
      </w:r>
      <w:proofErr w:type="spellStart"/>
      <w:r w:rsidRPr="00F04CBF">
        <w:rPr>
          <w:sz w:val="20"/>
          <w:szCs w:val="20"/>
          <w:lang w:val="en-GB"/>
        </w:rPr>
        <w:t>boneP</w:t>
      </w:r>
      <w:proofErr w:type="spellEnd"/>
      <w:r w:rsidRPr="00F04CBF">
        <w:rPr>
          <w:sz w:val="20"/>
          <w:szCs w:val="20"/>
          <w:lang w:val="en-GB"/>
        </w:rPr>
        <w:t xml:space="preserve"> = progression of bone disease; </w:t>
      </w:r>
      <w:proofErr w:type="spellStart"/>
      <w:r w:rsidRPr="00F04CBF">
        <w:rPr>
          <w:sz w:val="20"/>
          <w:szCs w:val="20"/>
          <w:lang w:val="en-GB"/>
        </w:rPr>
        <w:t>boneS</w:t>
      </w:r>
      <w:proofErr w:type="spellEnd"/>
      <w:r w:rsidRPr="00F04CBF">
        <w:rPr>
          <w:sz w:val="20"/>
          <w:szCs w:val="20"/>
          <w:lang w:val="en-GB"/>
        </w:rPr>
        <w:t xml:space="preserve"> = worsening of bone-related symptoms; D = death from any cause; DPC = death from prostate cancer</w:t>
      </w:r>
    </w:p>
    <w:p w14:paraId="4098D72A" w14:textId="4B80DE45" w:rsidR="00AA1453" w:rsidRPr="00F04CBF" w:rsidRDefault="00F82C20" w:rsidP="00565D07">
      <w:pPr>
        <w:spacing w:after="0"/>
        <w:rPr>
          <w:sz w:val="20"/>
          <w:szCs w:val="20"/>
          <w:lang w:val="en-GB"/>
        </w:rPr>
      </w:pPr>
      <w:r w:rsidRPr="00F04CBF">
        <w:rPr>
          <w:sz w:val="20"/>
          <w:szCs w:val="20"/>
          <w:lang w:val="en-GB"/>
        </w:rPr>
        <w:t>* ESMO 2016 abstract; data from poster presentation obtained by request from trial investigators</w:t>
      </w:r>
    </w:p>
    <w:p w14:paraId="29DBD82E" w14:textId="77777777" w:rsidR="00565D07" w:rsidRPr="00F04CBF" w:rsidRDefault="00565D07" w:rsidP="00565D07">
      <w:pPr>
        <w:spacing w:after="0"/>
        <w:rPr>
          <w:lang w:val="en-GB"/>
        </w:rPr>
      </w:pPr>
    </w:p>
    <w:sectPr w:rsidR="00565D07" w:rsidRPr="00F04CBF" w:rsidSect="00F82C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903DFB"/>
    <w:multiLevelType w:val="hybridMultilevel"/>
    <w:tmpl w:val="67968238"/>
    <w:lvl w:ilvl="0" w:tplc="B832DC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982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453"/>
    <w:rsid w:val="000156AC"/>
    <w:rsid w:val="00022ABE"/>
    <w:rsid w:val="00092572"/>
    <w:rsid w:val="000F597F"/>
    <w:rsid w:val="00117CBE"/>
    <w:rsid w:val="00160028"/>
    <w:rsid w:val="00166884"/>
    <w:rsid w:val="00196109"/>
    <w:rsid w:val="001A23B7"/>
    <w:rsid w:val="001B757B"/>
    <w:rsid w:val="001D0E76"/>
    <w:rsid w:val="0021325C"/>
    <w:rsid w:val="002333DE"/>
    <w:rsid w:val="002A6603"/>
    <w:rsid w:val="002B08F1"/>
    <w:rsid w:val="002F1A52"/>
    <w:rsid w:val="002F7AE3"/>
    <w:rsid w:val="003208F5"/>
    <w:rsid w:val="00321E01"/>
    <w:rsid w:val="0033174E"/>
    <w:rsid w:val="00344E05"/>
    <w:rsid w:val="003626B6"/>
    <w:rsid w:val="003A1900"/>
    <w:rsid w:val="003F4986"/>
    <w:rsid w:val="00494D6E"/>
    <w:rsid w:val="004F328F"/>
    <w:rsid w:val="005263A6"/>
    <w:rsid w:val="0053509A"/>
    <w:rsid w:val="00565D07"/>
    <w:rsid w:val="0057003A"/>
    <w:rsid w:val="00576CD5"/>
    <w:rsid w:val="005E4D13"/>
    <w:rsid w:val="005F6B5E"/>
    <w:rsid w:val="00616083"/>
    <w:rsid w:val="00621FB4"/>
    <w:rsid w:val="006738A6"/>
    <w:rsid w:val="00674DBA"/>
    <w:rsid w:val="00677D1E"/>
    <w:rsid w:val="0069676A"/>
    <w:rsid w:val="006B5FFB"/>
    <w:rsid w:val="006F2263"/>
    <w:rsid w:val="00712E3C"/>
    <w:rsid w:val="00754AEE"/>
    <w:rsid w:val="007809F3"/>
    <w:rsid w:val="00791A99"/>
    <w:rsid w:val="007A157C"/>
    <w:rsid w:val="007D720A"/>
    <w:rsid w:val="00816EFA"/>
    <w:rsid w:val="00844A57"/>
    <w:rsid w:val="00852706"/>
    <w:rsid w:val="00857941"/>
    <w:rsid w:val="00870C33"/>
    <w:rsid w:val="008723FA"/>
    <w:rsid w:val="008D4C98"/>
    <w:rsid w:val="008F2C86"/>
    <w:rsid w:val="00900EAC"/>
    <w:rsid w:val="00926379"/>
    <w:rsid w:val="00945575"/>
    <w:rsid w:val="00976A23"/>
    <w:rsid w:val="00983384"/>
    <w:rsid w:val="00994B89"/>
    <w:rsid w:val="009A2B29"/>
    <w:rsid w:val="009A4936"/>
    <w:rsid w:val="009A49DA"/>
    <w:rsid w:val="009A5D37"/>
    <w:rsid w:val="009B519A"/>
    <w:rsid w:val="009D52FC"/>
    <w:rsid w:val="00A013A7"/>
    <w:rsid w:val="00A02B59"/>
    <w:rsid w:val="00A1150F"/>
    <w:rsid w:val="00A14EAF"/>
    <w:rsid w:val="00A223B1"/>
    <w:rsid w:val="00A226BD"/>
    <w:rsid w:val="00A3536A"/>
    <w:rsid w:val="00A507EB"/>
    <w:rsid w:val="00A810CD"/>
    <w:rsid w:val="00AA1453"/>
    <w:rsid w:val="00AA6576"/>
    <w:rsid w:val="00AC40C7"/>
    <w:rsid w:val="00B05DFD"/>
    <w:rsid w:val="00B25E07"/>
    <w:rsid w:val="00B63229"/>
    <w:rsid w:val="00BA0B4C"/>
    <w:rsid w:val="00BC0702"/>
    <w:rsid w:val="00BC0BD1"/>
    <w:rsid w:val="00C05083"/>
    <w:rsid w:val="00C30C34"/>
    <w:rsid w:val="00C538CB"/>
    <w:rsid w:val="00C61FAC"/>
    <w:rsid w:val="00CA030C"/>
    <w:rsid w:val="00CA41B6"/>
    <w:rsid w:val="00CB248F"/>
    <w:rsid w:val="00CF4E40"/>
    <w:rsid w:val="00D86EF2"/>
    <w:rsid w:val="00D92FC0"/>
    <w:rsid w:val="00D9364A"/>
    <w:rsid w:val="00DB1947"/>
    <w:rsid w:val="00DE5ABA"/>
    <w:rsid w:val="00E007AE"/>
    <w:rsid w:val="00E15E06"/>
    <w:rsid w:val="00E618F6"/>
    <w:rsid w:val="00E77DB4"/>
    <w:rsid w:val="00EA44FB"/>
    <w:rsid w:val="00EE367A"/>
    <w:rsid w:val="00EF2868"/>
    <w:rsid w:val="00EF58C6"/>
    <w:rsid w:val="00F04CBF"/>
    <w:rsid w:val="00F15411"/>
    <w:rsid w:val="00F2051B"/>
    <w:rsid w:val="00F31129"/>
    <w:rsid w:val="00F31B90"/>
    <w:rsid w:val="00F37D61"/>
    <w:rsid w:val="00F4406E"/>
    <w:rsid w:val="00F60608"/>
    <w:rsid w:val="00F66AB6"/>
    <w:rsid w:val="00F82C20"/>
    <w:rsid w:val="00FB0AA4"/>
    <w:rsid w:val="00FB5DE6"/>
    <w:rsid w:val="00FC3D8A"/>
    <w:rsid w:val="00F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075BD"/>
  <w15:chartTrackingRefBased/>
  <w15:docId w15:val="{F84D2EED-28EF-428B-9C1A-28136D9A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4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14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1453"/>
    <w:pPr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870C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82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C2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C2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2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112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575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3A6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3A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4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Fisher, David</cp:lastModifiedBy>
  <cp:revision>3</cp:revision>
  <dcterms:created xsi:type="dcterms:W3CDTF">2022-08-19T15:17:00Z</dcterms:created>
  <dcterms:modified xsi:type="dcterms:W3CDTF">2022-08-30T08:06:00Z</dcterms:modified>
</cp:coreProperties>
</file>